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06C" w:rsidRPr="00153CD3" w:rsidRDefault="0033706C" w:rsidP="0033706C">
      <w:pPr>
        <w:tabs>
          <w:tab w:val="left" w:pos="709"/>
        </w:tabs>
        <w:rPr>
          <w:rFonts w:ascii="Garamond" w:hAnsi="Garamond"/>
          <w:b/>
        </w:rPr>
      </w:pPr>
      <w:r w:rsidRPr="00153CD3">
        <w:rPr>
          <w:rFonts w:ascii="Garamond" w:hAnsi="Garamond"/>
          <w:b/>
          <w:lang w:val="en-US"/>
        </w:rPr>
        <w:t xml:space="preserve">Additional </w:t>
      </w:r>
      <w:r w:rsidR="00422C06">
        <w:rPr>
          <w:rFonts w:ascii="Garamond" w:hAnsi="Garamond"/>
          <w:b/>
          <w:lang w:val="en-US"/>
        </w:rPr>
        <w:t xml:space="preserve">file 3: </w:t>
      </w:r>
      <w:r w:rsidRPr="00153CD3">
        <w:rPr>
          <w:rFonts w:ascii="Garamond" w:hAnsi="Garamond"/>
          <w:b/>
          <w:lang w:val="en-US"/>
        </w:rPr>
        <w:t xml:space="preserve">Table </w:t>
      </w:r>
      <w:r w:rsidR="00422C06">
        <w:rPr>
          <w:rFonts w:ascii="Garamond" w:hAnsi="Garamond"/>
          <w:b/>
          <w:lang w:val="en-US"/>
        </w:rPr>
        <w:t>S</w:t>
      </w:r>
      <w:r w:rsidRPr="00153CD3">
        <w:rPr>
          <w:rFonts w:ascii="Garamond" w:hAnsi="Garamond"/>
          <w:b/>
          <w:lang w:val="en-US"/>
        </w:rPr>
        <w:t>3.</w:t>
      </w:r>
      <w:r w:rsidRPr="00153CD3">
        <w:rPr>
          <w:rFonts w:ascii="Garamond" w:hAnsi="Garamond"/>
          <w:lang w:val="en-US"/>
        </w:rPr>
        <w:t xml:space="preserve"> </w:t>
      </w:r>
      <w:r w:rsidRPr="00153CD3">
        <w:rPr>
          <w:rFonts w:ascii="Garamond" w:hAnsi="Garamond"/>
          <w:b/>
          <w:lang w:val="en-US"/>
        </w:rPr>
        <w:t>Correlation between the binding pattern of DEK and those of other factors in myeloid cells.</w:t>
      </w:r>
      <w:r>
        <w:rPr>
          <w:rFonts w:ascii="Garamond" w:hAnsi="Garamond"/>
          <w:b/>
        </w:rPr>
        <w:t xml:space="preserve"> </w:t>
      </w:r>
      <w:r w:rsidRPr="00153CD3">
        <w:rPr>
          <w:rFonts w:ascii="Garamond" w:hAnsi="Garamond"/>
          <w:lang w:val="en-US"/>
        </w:rPr>
        <w:t xml:space="preserve">Complete list of </w:t>
      </w:r>
      <w:r>
        <w:rPr>
          <w:rFonts w:ascii="Garamond" w:hAnsi="Garamond"/>
        </w:rPr>
        <w:t>the 201</w:t>
      </w:r>
      <w:r w:rsidRPr="00153CD3">
        <w:rPr>
          <w:rFonts w:ascii="Garamond" w:hAnsi="Garamond"/>
          <w:lang w:val="en-US"/>
        </w:rPr>
        <w:t xml:space="preserve"> ChIP-seq experiments in the Encode database</w:t>
      </w:r>
      <w:r>
        <w:rPr>
          <w:rFonts w:ascii="Garamond" w:hAnsi="Garamond"/>
        </w:rPr>
        <w:t xml:space="preserve"> </w:t>
      </w:r>
      <w:r w:rsidRPr="00153CD3">
        <w:rPr>
          <w:rFonts w:ascii="Garamond" w:hAnsi="Garamond"/>
          <w:lang w:val="en-US"/>
        </w:rPr>
        <w:t>that were performed in myeloid cells, ordered from that with the most to that with the least similar binding pattern to that of DEK.</w:t>
      </w:r>
    </w:p>
    <w:p w:rsidR="0033706C" w:rsidRDefault="0033706C" w:rsidP="0033706C"/>
    <w:p w:rsidR="0033706C" w:rsidRDefault="0033706C" w:rsidP="0033706C"/>
    <w:tbl>
      <w:tblPr>
        <w:tblW w:w="834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380"/>
        <w:gridCol w:w="660"/>
        <w:gridCol w:w="1630"/>
        <w:gridCol w:w="670"/>
      </w:tblGrid>
      <w:tr w:rsidR="00C97E3E" w:rsidRPr="00C16F9E" w:rsidTr="00C97E3E">
        <w:trPr>
          <w:trHeight w:val="300"/>
        </w:trPr>
        <w:tc>
          <w:tcPr>
            <w:tcW w:w="60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16F9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C16F9E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TRACK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16F9E" w:rsidRDefault="00C97E3E" w:rsidP="00C97E3E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C16F9E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SIMILARITY SCORE</w:t>
            </w:r>
          </w:p>
        </w:tc>
      </w:tr>
      <w:tr w:rsidR="00C97E3E" w:rsidRPr="00C16F9E" w:rsidTr="00C97E3E">
        <w:trPr>
          <w:trHeight w:val="280"/>
        </w:trPr>
        <w:tc>
          <w:tcPr>
            <w:tcW w:w="604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7E3E" w:rsidRPr="00C16F9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7E3E" w:rsidRPr="00C16F9E" w:rsidRDefault="00C97E3E" w:rsidP="00C97E3E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97E3E" w:rsidRPr="00C16F9E" w:rsidTr="00C97E3E">
        <w:trPr>
          <w:trHeight w:val="280"/>
        </w:trPr>
        <w:tc>
          <w:tcPr>
            <w:tcW w:w="604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E3E" w:rsidRPr="00C16F9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E3E" w:rsidRPr="00C16F9E" w:rsidRDefault="00C97E3E" w:rsidP="00C97E3E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Hl60Pol24h8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8987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Hl60Pol24h8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7168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MaxV0416102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6420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Hey1Pcr1x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5665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Pol2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5644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Hl60Pu1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5414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Pol2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5300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Pol24h8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5245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bx3sc101004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5174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Hey1Pcr1x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5076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Elf1sc631V0416102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990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Pmlsc71910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870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Taf1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675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Yy1V0416102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577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MaxV0416102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568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Tead4sc101184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364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Yy1sc281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245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Yy1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245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Nr2f2sc271940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230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cnt2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193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Nb4Pol2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152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Pol24h8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132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Hmgn3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4095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Gabp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995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Taf1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874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mycIfng30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805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Pol2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759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Elf1sc631V0416102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532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Nb4Max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489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Nb4Cmyc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466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Trim28sc81411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374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Mazab85725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252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myc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233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Bhlhe40nb100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138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Pol2Ifng30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121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E2f6sc22823V0416102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050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E2f6V0416102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050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Pol2Ifng6h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3015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Jund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895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Egr1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879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lastRenderedPageBreak/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Hl60Pu1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851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Hcfc1nb10068209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805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Gtf2b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774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Pmlsc71910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763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Max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763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in3ak20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730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Ets1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719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TbpIggmus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717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Gabp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641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jun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559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Egr1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545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Tead4sc101184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533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orestsc30189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517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ebpbsc150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435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Znfmizdcp1ab65767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373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Zbtb7asc34508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316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Pu1Pcr1x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306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Hdac2sc6296V0416102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305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Gtf2f1ab28179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270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Pol2Ifna6h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236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Ets1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210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Nr2f2sc271940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193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Tblr1ab24550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140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hd2ab68301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127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P300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095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Pol2s2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095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Znf143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089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Pol2Ifna30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066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Mxi1af4185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057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Ubtfsab1404509Iggmus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2024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E2f6Uc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984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tcfcPcr1xPkRep1V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975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orestab24166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919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tat5asc74442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807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Hl60Nrsf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794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Znf384hpa004051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741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NrsfV0416102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688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tcfcPcr1x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677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Irf1Ifng6h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676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ebpdsc636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660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Tblr1nb600270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637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Zc3h11anb10074650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519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ebpdsc636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469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Usf1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465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Atf3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456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mycIfna30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445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Rad21V0416102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416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Elk112771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415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Atf3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396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ebpb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373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lastRenderedPageBreak/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mycIfng6h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372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Nelfe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333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Ubfsc13125Iggmus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327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reb1sc240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307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tcfb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296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Pu1Pcr1x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295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Yy1sc281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290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Yy1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290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tcfcPcr1x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248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dpsc6327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181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bx3sc101004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177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Zbtb7asc34508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115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Mafkab50322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110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Gata2sc267Pcr1x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076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mycIfna6h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075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Irf1Ifng30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048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Atf3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045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Smc3ab9263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016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E2f4Uc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1007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p1Pcr1x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990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Arid3asc8821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986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Fosl1sc183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976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tcflsc98982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968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Bclaf101388Pcr1x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951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E2f6sc22823V0416102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948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E2f6V0416102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948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myc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933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Tf3c110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915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Zbtb33Pcr1x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872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Pol2Iggmus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852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Rad21V0416102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820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Irf1Ifna6h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806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reb1sc240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788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Zbtb33Pcr1x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788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Usf1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783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ebpbsc150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713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Taf7sc101167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708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Tal1sc12984Iggmus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705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Bclaf101388Pcr1x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702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rf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680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Stat2Ifna30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677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NrsfV0416102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673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Atf106325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663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ix5Pcr1x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621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Hl60GabpV042211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619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Hl60Gabp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611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Fosl1sc183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609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junIfna30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602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Hdac2sc6296V0416102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93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Rfx5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90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lastRenderedPageBreak/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jun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86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Max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75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Ctcflsc98982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62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P300sc584sc48343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58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in3ak20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38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Stat1Ifng6h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33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Bach1sc14700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33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Ini1Iggmus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25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Maff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22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Rpc155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17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Stat1Ifng30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508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Tr4Uc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498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Yy1Uc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474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Bcl3Pcr1x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471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Nrf1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464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Yy1V0416102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452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Brf1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439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ix5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437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junIfna6h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431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Mef2a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417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Bcl3Pcr1x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409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ix5Pcr1x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76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Bdp1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72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Usf2Iggrab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72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Taf7sc101167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71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p1Pcr1x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55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Stat1Ifna6h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51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Stat1Ifna30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39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p2sc643V0416102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25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tat5asc74442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20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Mef2a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17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Nfyb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05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Gata2sc267Pcr1x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05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p2sc643V0416102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05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Znf263Uc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304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Gata1Uc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98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Nfya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70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Kap1Uc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64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Gata2Uc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527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junIfng30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52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Stat2Ifna6h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43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junIfng6h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39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Sirt6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37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Brg1Iggmus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26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Setdb1Uc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11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Gata1bIggmus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05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rf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05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Rad21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205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Nfe2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199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Six5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1920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lastRenderedPageBreak/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Xrcc4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187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Trim28sc81411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1619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Irf1Ifna30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110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Cfos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1031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Thap1sc98174V0416101PkRep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1008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Pol2s2St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0754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K562Thap1sc98174V041610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0526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ibTfbsHl60NrsfV0422111PkRep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0495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Znf274m01Uc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0393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Setdb1MnasedUc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0292</w:t>
            </w:r>
          </w:p>
        </w:tc>
      </w:tr>
      <w:tr w:rsidR="00C97E3E" w:rsidRPr="00C97E3E" w:rsidTr="00C97E3E">
        <w:trPr>
          <w:gridAfter w:val="1"/>
          <w:wAfter w:w="670" w:type="dxa"/>
          <w:trHeight w:val="2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ncode</w:t>
            </w: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ydhTfbsK562Znf274UcdPk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E3E" w:rsidRPr="00C97E3E" w:rsidRDefault="00C97E3E" w:rsidP="00C97E3E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7E3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,000000</w:t>
            </w:r>
          </w:p>
        </w:tc>
      </w:tr>
    </w:tbl>
    <w:p w:rsidR="00C97E3E" w:rsidRDefault="00C97E3E">
      <w:bookmarkStart w:id="0" w:name="_GoBack"/>
      <w:bookmarkEnd w:id="0"/>
    </w:p>
    <w:sectPr w:rsidR="00C97E3E" w:rsidSect="00CD2B9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hideSpellingErrors/>
  <w:defaultTabStop w:val="1304"/>
  <w:hyphenationZone w:val="425"/>
  <w:characterSpacingControl w:val="doNotCompress"/>
  <w:compat>
    <w:useFELayout/>
  </w:compat>
  <w:rsids>
    <w:rsidRoot w:val="00C97E3E"/>
    <w:rsid w:val="0033706C"/>
    <w:rsid w:val="00422C06"/>
    <w:rsid w:val="00902D43"/>
    <w:rsid w:val="00C97E3E"/>
    <w:rsid w:val="00CD2B90"/>
    <w:rsid w:val="00D42F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40</Words>
  <Characters>8212</Characters>
  <Application>Microsoft Office Word</Application>
  <DocSecurity>0</DocSecurity>
  <Lines>68</Lines>
  <Paragraphs>19</Paragraphs>
  <ScaleCrop>false</ScaleCrop>
  <Company>Lund University</Company>
  <LinksUpToDate>false</LinksUpToDate>
  <CharactersWithSpaces>9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andén</dc:creator>
  <cp:keywords/>
  <dc:description/>
  <cp:lastModifiedBy>aragay</cp:lastModifiedBy>
  <cp:revision>3</cp:revision>
  <dcterms:created xsi:type="dcterms:W3CDTF">2014-08-19T07:33:00Z</dcterms:created>
  <dcterms:modified xsi:type="dcterms:W3CDTF">2014-09-12T18:07:00Z</dcterms:modified>
</cp:coreProperties>
</file>